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X="-572" w:tblpY="-435"/>
        <w:tblW w:w="95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992"/>
        <w:gridCol w:w="993"/>
        <w:gridCol w:w="2693"/>
        <w:gridCol w:w="2436"/>
      </w:tblGrid>
      <w:tr w:rsidR="00C74DAC" w:rsidRPr="003075D0" w:rsidTr="00C74DAC">
        <w:trPr>
          <w:trHeight w:val="600"/>
        </w:trPr>
        <w:tc>
          <w:tcPr>
            <w:tcW w:w="1413" w:type="dxa"/>
            <w:shd w:val="clear" w:color="auto" w:fill="auto"/>
            <w:vAlign w:val="center"/>
            <w:hideMark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Gene homolog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RPKM value (L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RPKM value (M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RPKM value (F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Function</w:t>
            </w:r>
          </w:p>
        </w:tc>
        <w:tc>
          <w:tcPr>
            <w:tcW w:w="2436" w:type="dxa"/>
            <w:shd w:val="clear" w:color="auto" w:fill="auto"/>
            <w:noWrap/>
            <w:vAlign w:val="center"/>
            <w:hideMark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References</w:t>
            </w:r>
          </w:p>
        </w:tc>
      </w:tr>
      <w:tr w:rsidR="00C74DAC" w:rsidRPr="003075D0" w:rsidTr="00C74DAC">
        <w:trPr>
          <w:trHeight w:val="680"/>
        </w:trPr>
        <w:tc>
          <w:tcPr>
            <w:tcW w:w="1413" w:type="dxa"/>
            <w:shd w:val="clear" w:color="auto" w:fill="auto"/>
            <w:noWrap/>
            <w:vAlign w:val="center"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</w:pPr>
            <w:r w:rsidRPr="003075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MYB3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.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1.7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oved to facilitate anther development redundantly</w:t>
            </w:r>
          </w:p>
        </w:tc>
        <w:tc>
          <w:tcPr>
            <w:tcW w:w="2436" w:type="dxa"/>
            <w:shd w:val="clear" w:color="auto" w:fill="auto"/>
            <w:vAlign w:val="center"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  <w:t xml:space="preserve">Millar and </w:t>
            </w:r>
            <w:proofErr w:type="spellStart"/>
            <w:r w:rsidRPr="003075D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  <w:t>Gubler</w:t>
            </w:r>
            <w:proofErr w:type="spellEnd"/>
            <w:r w:rsidRPr="003075D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  <w:t xml:space="preserve"> 2005</w:t>
            </w:r>
          </w:p>
        </w:tc>
      </w:tr>
      <w:tr w:rsidR="00C74DAC" w:rsidRPr="003075D0" w:rsidTr="00C74DAC">
        <w:trPr>
          <w:trHeight w:val="737"/>
        </w:trPr>
        <w:tc>
          <w:tcPr>
            <w:tcW w:w="1413" w:type="dxa"/>
            <w:shd w:val="clear" w:color="auto" w:fill="auto"/>
            <w:noWrap/>
            <w:vAlign w:val="center"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</w:pPr>
            <w:r w:rsidRPr="003075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ILR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3.6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6.0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.06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Required to maintain Fe </w:t>
            </w:r>
            <w:proofErr w:type="spellStart"/>
            <w:r w:rsidRPr="0030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omeostais</w:t>
            </w:r>
            <w:proofErr w:type="spellEnd"/>
            <w:r w:rsidRPr="0030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in correlation with a large amount of Fe3+ in sepals</w:t>
            </w:r>
          </w:p>
        </w:tc>
        <w:tc>
          <w:tcPr>
            <w:tcW w:w="2436" w:type="dxa"/>
            <w:shd w:val="clear" w:color="auto" w:fill="auto"/>
            <w:vAlign w:val="center"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</w:pPr>
            <w:proofErr w:type="spellStart"/>
            <w:r w:rsidRPr="003075D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  <w:t>Sudre</w:t>
            </w:r>
            <w:proofErr w:type="spellEnd"/>
            <w:r w:rsidRPr="003075D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  <w:t xml:space="preserve"> et al, 2013</w:t>
            </w:r>
          </w:p>
        </w:tc>
      </w:tr>
      <w:tr w:rsidR="00C74DAC" w:rsidRPr="003075D0" w:rsidTr="00C74DAC">
        <w:trPr>
          <w:trHeight w:val="567"/>
        </w:trPr>
        <w:tc>
          <w:tcPr>
            <w:tcW w:w="1413" w:type="dxa"/>
            <w:shd w:val="clear" w:color="auto" w:fill="auto"/>
            <w:noWrap/>
            <w:vAlign w:val="center"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</w:pPr>
            <w:r w:rsidRPr="003075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CUC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0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6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</w:t>
            </w:r>
          </w:p>
        </w:tc>
        <w:tc>
          <w:tcPr>
            <w:tcW w:w="2693" w:type="dxa"/>
            <w:vMerge w:val="restart"/>
            <w:shd w:val="clear" w:color="auto" w:fill="auto"/>
            <w:vAlign w:val="center"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sponsible to mechanisms to separate organs developing at adjacent positions during early flower development.</w:t>
            </w:r>
          </w:p>
        </w:tc>
        <w:tc>
          <w:tcPr>
            <w:tcW w:w="2436" w:type="dxa"/>
            <w:vMerge w:val="restart"/>
            <w:shd w:val="clear" w:color="auto" w:fill="auto"/>
            <w:vAlign w:val="center"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  <w:t>Aida et al, 1997</w:t>
            </w:r>
          </w:p>
        </w:tc>
      </w:tr>
      <w:tr w:rsidR="00C74DAC" w:rsidRPr="003075D0" w:rsidTr="00C74DAC">
        <w:trPr>
          <w:trHeight w:val="684"/>
        </w:trPr>
        <w:tc>
          <w:tcPr>
            <w:tcW w:w="1413" w:type="dxa"/>
            <w:shd w:val="clear" w:color="auto" w:fill="auto"/>
            <w:noWrap/>
            <w:vAlign w:val="center"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</w:pPr>
            <w:r w:rsidRPr="003075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CUC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74DAC" w:rsidRPr="003075D0" w:rsidRDefault="00C74DAC" w:rsidP="00C74DA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075D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7.9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.6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68</w:t>
            </w: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436" w:type="dxa"/>
            <w:vMerge/>
            <w:shd w:val="clear" w:color="auto" w:fill="auto"/>
            <w:vAlign w:val="center"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</w:pPr>
          </w:p>
        </w:tc>
      </w:tr>
      <w:tr w:rsidR="00C74DAC" w:rsidRPr="003075D0" w:rsidTr="00EF171D">
        <w:trPr>
          <w:trHeight w:val="507"/>
        </w:trPr>
        <w:tc>
          <w:tcPr>
            <w:tcW w:w="1413" w:type="dxa"/>
            <w:shd w:val="clear" w:color="auto" w:fill="auto"/>
            <w:noWrap/>
            <w:vAlign w:val="center"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</w:pPr>
            <w:r w:rsidRPr="003075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IAA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74DAC" w:rsidRPr="003075D0" w:rsidRDefault="00C74DAC" w:rsidP="00C74DA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075D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6.1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74DAC" w:rsidRPr="003075D0" w:rsidRDefault="00C74DAC" w:rsidP="00C74DA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075D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6.0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74DAC" w:rsidRPr="003075D0" w:rsidRDefault="00C74DAC" w:rsidP="00C74DA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075D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3.05</w:t>
            </w:r>
          </w:p>
        </w:tc>
        <w:tc>
          <w:tcPr>
            <w:tcW w:w="2693" w:type="dxa"/>
            <w:vMerge w:val="restart"/>
            <w:shd w:val="clear" w:color="auto" w:fill="auto"/>
            <w:vAlign w:val="center"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</w:pPr>
            <w:r w:rsidRPr="003075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  <w:t>Repressors of early auxin response genes at low auxin concentrations.</w:t>
            </w:r>
          </w:p>
        </w:tc>
        <w:tc>
          <w:tcPr>
            <w:tcW w:w="2436" w:type="dxa"/>
            <w:vMerge w:val="restart"/>
            <w:shd w:val="clear" w:color="auto" w:fill="auto"/>
            <w:vAlign w:val="center"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  <w:t>Wang et al, 2009;</w:t>
            </w:r>
          </w:p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</w:pPr>
            <w:proofErr w:type="spellStart"/>
            <w:r w:rsidRPr="003075D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  <w:t>Liscum</w:t>
            </w:r>
            <w:proofErr w:type="spellEnd"/>
            <w:r w:rsidRPr="003075D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  <w:t xml:space="preserve"> and Reed, 2002</w:t>
            </w:r>
          </w:p>
        </w:tc>
      </w:tr>
      <w:tr w:rsidR="00C74DAC" w:rsidRPr="003075D0" w:rsidTr="00C74DAC">
        <w:trPr>
          <w:trHeight w:val="20"/>
        </w:trPr>
        <w:tc>
          <w:tcPr>
            <w:tcW w:w="1413" w:type="dxa"/>
            <w:shd w:val="clear" w:color="auto" w:fill="auto"/>
            <w:noWrap/>
            <w:vAlign w:val="center"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</w:pPr>
            <w:r w:rsidRPr="003075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IAA2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74DAC" w:rsidRPr="003075D0" w:rsidRDefault="00C74DAC" w:rsidP="00C74DA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075D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73.2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74DAC" w:rsidRPr="003075D0" w:rsidRDefault="00C74DAC" w:rsidP="00C74DA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075D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3.9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74DAC" w:rsidRPr="003075D0" w:rsidRDefault="00C74DAC" w:rsidP="00C74DA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075D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.68</w:t>
            </w: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436" w:type="dxa"/>
            <w:vMerge/>
            <w:shd w:val="clear" w:color="auto" w:fill="auto"/>
            <w:vAlign w:val="center"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</w:pPr>
          </w:p>
        </w:tc>
      </w:tr>
      <w:tr w:rsidR="00C74DAC" w:rsidRPr="003075D0" w:rsidTr="00C74DAC">
        <w:trPr>
          <w:trHeight w:val="680"/>
        </w:trPr>
        <w:tc>
          <w:tcPr>
            <w:tcW w:w="1413" w:type="dxa"/>
            <w:shd w:val="clear" w:color="auto" w:fill="auto"/>
            <w:noWrap/>
            <w:vAlign w:val="center"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</w:pPr>
            <w:r w:rsidRPr="003075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PIN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74DAC" w:rsidRPr="003075D0" w:rsidRDefault="00C74DAC" w:rsidP="00C74DA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075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52.4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74DAC" w:rsidRPr="003075D0" w:rsidRDefault="00C74DAC" w:rsidP="00C74DA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075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7.2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74DAC" w:rsidRPr="003075D0" w:rsidRDefault="00C74DAC" w:rsidP="00C74DA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075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43.85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xpression of PIN1 and essential for correct auxin efflux into the early stages of female gametophyte development</w:t>
            </w:r>
          </w:p>
        </w:tc>
        <w:tc>
          <w:tcPr>
            <w:tcW w:w="2436" w:type="dxa"/>
            <w:shd w:val="clear" w:color="auto" w:fill="auto"/>
            <w:vAlign w:val="center"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  <w:t>Wang et al, 2009</w:t>
            </w:r>
          </w:p>
        </w:tc>
      </w:tr>
      <w:tr w:rsidR="00C74DAC" w:rsidRPr="003075D0" w:rsidTr="00C74DAC">
        <w:trPr>
          <w:trHeight w:val="713"/>
        </w:trPr>
        <w:tc>
          <w:tcPr>
            <w:tcW w:w="1413" w:type="dxa"/>
            <w:shd w:val="clear" w:color="auto" w:fill="auto"/>
            <w:noWrap/>
            <w:vAlign w:val="center"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</w:pPr>
            <w:r w:rsidRPr="003075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EIN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74DAC" w:rsidRPr="003075D0" w:rsidRDefault="00C74DAC" w:rsidP="00C74DA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075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61.4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74DAC" w:rsidRPr="003075D0" w:rsidRDefault="00C74DAC" w:rsidP="00C74DA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075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45.7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74DAC" w:rsidRPr="003075D0" w:rsidRDefault="00C74DAC" w:rsidP="00C74DA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075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3.69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Delays flowering via repression of the </w:t>
            </w:r>
            <w:r w:rsidRPr="003075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LFY</w:t>
            </w:r>
            <w:r w:rsidRPr="003075D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nd </w:t>
            </w:r>
            <w:r w:rsidRPr="003075D0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SOC1 </w:t>
            </w:r>
            <w:r w:rsidRPr="003075D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enes</w:t>
            </w:r>
          </w:p>
        </w:tc>
        <w:tc>
          <w:tcPr>
            <w:tcW w:w="2436" w:type="dxa"/>
            <w:shd w:val="clear" w:color="auto" w:fill="auto"/>
            <w:vAlign w:val="center"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</w:pPr>
            <w:proofErr w:type="spellStart"/>
            <w:r w:rsidRPr="003075D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  <w:t>Ceccato</w:t>
            </w:r>
            <w:proofErr w:type="spellEnd"/>
            <w:r w:rsidRPr="003075D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  <w:t xml:space="preserve"> et al, 2011</w:t>
            </w:r>
          </w:p>
        </w:tc>
      </w:tr>
      <w:tr w:rsidR="00C74DAC" w:rsidRPr="003075D0" w:rsidTr="00C74DAC">
        <w:trPr>
          <w:trHeight w:val="1020"/>
        </w:trPr>
        <w:tc>
          <w:tcPr>
            <w:tcW w:w="1413" w:type="dxa"/>
            <w:shd w:val="clear" w:color="auto" w:fill="auto"/>
            <w:noWrap/>
            <w:vAlign w:val="center"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</w:pPr>
            <w:r w:rsidRPr="003075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COL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74DAC" w:rsidRPr="003075D0" w:rsidRDefault="00C74DAC" w:rsidP="00C74DA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075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646.8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74DAC" w:rsidRPr="003075D0" w:rsidRDefault="00C74DAC" w:rsidP="00C74DA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075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92.9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74DAC" w:rsidRPr="003075D0" w:rsidRDefault="00C74DAC" w:rsidP="00C74DA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075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55.56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  <w:t>Transcription factor involved in the light input to the circadian clock.</w:t>
            </w:r>
          </w:p>
        </w:tc>
        <w:tc>
          <w:tcPr>
            <w:tcW w:w="2436" w:type="dxa"/>
            <w:shd w:val="clear" w:color="auto" w:fill="auto"/>
            <w:vAlign w:val="center"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  <w:t>Lee et al, 2010</w:t>
            </w:r>
          </w:p>
        </w:tc>
      </w:tr>
      <w:tr w:rsidR="00C74DAC" w:rsidRPr="003075D0" w:rsidTr="00C74DAC">
        <w:trPr>
          <w:trHeight w:val="907"/>
        </w:trPr>
        <w:tc>
          <w:tcPr>
            <w:tcW w:w="1413" w:type="dxa"/>
            <w:shd w:val="clear" w:color="auto" w:fill="auto"/>
            <w:noWrap/>
            <w:vAlign w:val="center"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</w:pPr>
            <w:r w:rsidRPr="003075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COL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74DAC" w:rsidRPr="003075D0" w:rsidRDefault="00C74DAC" w:rsidP="00C74DA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075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099.6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74DAC" w:rsidRPr="003075D0" w:rsidRDefault="00C74DAC" w:rsidP="00C74DA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075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51.6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74DAC" w:rsidRPr="003075D0" w:rsidRDefault="00C74DAC" w:rsidP="00C74DA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</w:pPr>
            <w:r w:rsidRPr="003075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  <w:t>18.13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</w:pPr>
            <w:r w:rsidRPr="003075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  <w:t>Induce flowering in short-day grown Arabidopsis</w:t>
            </w:r>
          </w:p>
        </w:tc>
        <w:tc>
          <w:tcPr>
            <w:tcW w:w="2436" w:type="dxa"/>
            <w:shd w:val="clear" w:color="auto" w:fill="auto"/>
            <w:vAlign w:val="center"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  <w:t>Hassidim et al, 2009</w:t>
            </w:r>
          </w:p>
        </w:tc>
      </w:tr>
      <w:tr w:rsidR="00C74DAC" w:rsidRPr="003075D0" w:rsidTr="00C74DAC">
        <w:trPr>
          <w:trHeight w:val="283"/>
        </w:trPr>
        <w:tc>
          <w:tcPr>
            <w:tcW w:w="1413" w:type="dxa"/>
            <w:shd w:val="clear" w:color="auto" w:fill="auto"/>
            <w:noWrap/>
            <w:vAlign w:val="center"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</w:pPr>
            <w:r w:rsidRPr="003075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COL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74DAC" w:rsidRPr="003075D0" w:rsidRDefault="00C74DAC" w:rsidP="00C74DA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075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8.1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74DAC" w:rsidRPr="003075D0" w:rsidRDefault="00C74DAC" w:rsidP="00C74DA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075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2.7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74DAC" w:rsidRPr="003075D0" w:rsidRDefault="00C74DAC" w:rsidP="00C74DA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075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  <w:t>Delays flowering by reducing expression of CO and FT.</w:t>
            </w:r>
          </w:p>
        </w:tc>
        <w:tc>
          <w:tcPr>
            <w:tcW w:w="2436" w:type="dxa"/>
            <w:shd w:val="clear" w:color="auto" w:fill="auto"/>
            <w:vAlign w:val="center"/>
          </w:tcPr>
          <w:p w:rsidR="00C74DAC" w:rsidRPr="003075D0" w:rsidRDefault="00C74DAC" w:rsidP="00C74DA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  <w:t>Cheng et al, 2005</w:t>
            </w:r>
          </w:p>
        </w:tc>
      </w:tr>
    </w:tbl>
    <w:p w:rsidR="00CD5C0A" w:rsidRDefault="00CD5C0A">
      <w:bookmarkStart w:id="0" w:name="_GoBack"/>
      <w:bookmarkEnd w:id="0"/>
    </w:p>
    <w:sectPr w:rsidR="00CD5C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81E"/>
    <w:rsid w:val="00185BB5"/>
    <w:rsid w:val="00211C30"/>
    <w:rsid w:val="003075D0"/>
    <w:rsid w:val="0042419B"/>
    <w:rsid w:val="00552A83"/>
    <w:rsid w:val="0098359E"/>
    <w:rsid w:val="00C7381E"/>
    <w:rsid w:val="00C74DAC"/>
    <w:rsid w:val="00CD5C0A"/>
    <w:rsid w:val="00EF1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3B59313-14F5-4479-BF5C-691668B9B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1056</Characters>
  <Application>Microsoft Office Word</Application>
  <DocSecurity>4</DocSecurity>
  <Lines>8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hasznalo</dc:creator>
  <cp:keywords/>
  <dc:description/>
  <cp:lastModifiedBy>Eszter</cp:lastModifiedBy>
  <cp:revision>2</cp:revision>
  <dcterms:created xsi:type="dcterms:W3CDTF">2019-04-07T11:14:00Z</dcterms:created>
  <dcterms:modified xsi:type="dcterms:W3CDTF">2019-04-07T11:14:00Z</dcterms:modified>
</cp:coreProperties>
</file>